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ACBFE5" w14:textId="30950293" w:rsidR="000D2407" w:rsidRDefault="00737A15">
      <w:r>
        <w:rPr>
          <w:noProof/>
        </w:rPr>
        <w:drawing>
          <wp:inline distT="0" distB="0" distL="0" distR="0" wp14:anchorId="09424509" wp14:editId="2BDAD224">
            <wp:extent cx="5943600" cy="3990975"/>
            <wp:effectExtent l="0" t="0" r="12700" b="9525"/>
            <wp:docPr id="1729188046" name="Chart 1">
              <a:extLst xmlns:a="http://schemas.openxmlformats.org/drawingml/2006/main">
                <a:ext uri="{FF2B5EF4-FFF2-40B4-BE49-F238E27FC236}">
                  <a16:creationId xmlns:a16="http://schemas.microsoft.com/office/drawing/2014/main" id="{9E2E0802-9027-D480-2EF3-0B8CC8D2F41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r>
        <w:br/>
      </w:r>
      <w:r>
        <w:br/>
        <w:t>Supplementa</w:t>
      </w:r>
      <w:r w:rsidR="0025687E">
        <w:t>l</w:t>
      </w:r>
      <w:r>
        <w:t xml:space="preserve"> Figure 1. Analysis of evolutionary conservation for various gene sets. As described in the main text, we tabulated the number of human genes with oldest orthologs in worm, fly, fish and mouse.  Genes linked to azoospermia are not significantly different from random human genes in terms of their oldest ortholog distribution, but they have significantly fewer old orthologs compared to neurodegeneration genes, and significantly </w:t>
      </w:r>
      <w:proofErr w:type="gramStart"/>
      <w:r>
        <w:t>more old</w:t>
      </w:r>
      <w:proofErr w:type="gramEnd"/>
      <w:r>
        <w:t xml:space="preserve"> orthologs compared to immune genes. For each gene set, shown is a stacked barplot of the percentage of genes with oldest orthologs in each species.</w:t>
      </w:r>
    </w:p>
    <w:sectPr w:rsidR="000D24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20D7B"/>
    <w:multiLevelType w:val="multilevel"/>
    <w:tmpl w:val="B6A094F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18441293"/>
    <w:multiLevelType w:val="multilevel"/>
    <w:tmpl w:val="A95001D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782386933">
    <w:abstractNumId w:val="0"/>
  </w:num>
  <w:num w:numId="2" w16cid:durableId="17558622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A15"/>
    <w:rsid w:val="00017AFD"/>
    <w:rsid w:val="00053049"/>
    <w:rsid w:val="00055BDD"/>
    <w:rsid w:val="00086E5A"/>
    <w:rsid w:val="000A6C2F"/>
    <w:rsid w:val="000B786E"/>
    <w:rsid w:val="000C4006"/>
    <w:rsid w:val="000D2407"/>
    <w:rsid w:val="000D3906"/>
    <w:rsid w:val="000E2BE7"/>
    <w:rsid w:val="000F6F37"/>
    <w:rsid w:val="00104C38"/>
    <w:rsid w:val="001126D4"/>
    <w:rsid w:val="00126531"/>
    <w:rsid w:val="0013629D"/>
    <w:rsid w:val="00137C8A"/>
    <w:rsid w:val="00167E66"/>
    <w:rsid w:val="001C0C2E"/>
    <w:rsid w:val="001C175D"/>
    <w:rsid w:val="001C3F72"/>
    <w:rsid w:val="001D62A7"/>
    <w:rsid w:val="001E084A"/>
    <w:rsid w:val="00222D31"/>
    <w:rsid w:val="00234FA3"/>
    <w:rsid w:val="002445A1"/>
    <w:rsid w:val="0025687E"/>
    <w:rsid w:val="002720BC"/>
    <w:rsid w:val="00290428"/>
    <w:rsid w:val="002A6910"/>
    <w:rsid w:val="002B5D1C"/>
    <w:rsid w:val="002C064D"/>
    <w:rsid w:val="002C092E"/>
    <w:rsid w:val="002F50A6"/>
    <w:rsid w:val="00300D25"/>
    <w:rsid w:val="0032194E"/>
    <w:rsid w:val="0038409B"/>
    <w:rsid w:val="003A78A7"/>
    <w:rsid w:val="003B239B"/>
    <w:rsid w:val="003C4CCA"/>
    <w:rsid w:val="003E47B3"/>
    <w:rsid w:val="003E5AC1"/>
    <w:rsid w:val="00450349"/>
    <w:rsid w:val="0049696B"/>
    <w:rsid w:val="004E234E"/>
    <w:rsid w:val="004E6211"/>
    <w:rsid w:val="004F6629"/>
    <w:rsid w:val="005044CD"/>
    <w:rsid w:val="00506B55"/>
    <w:rsid w:val="00530C3C"/>
    <w:rsid w:val="00572F8C"/>
    <w:rsid w:val="005B2AB2"/>
    <w:rsid w:val="005B50EC"/>
    <w:rsid w:val="005C4F0E"/>
    <w:rsid w:val="005D6141"/>
    <w:rsid w:val="00687523"/>
    <w:rsid w:val="006B4172"/>
    <w:rsid w:val="006B78CB"/>
    <w:rsid w:val="006C595C"/>
    <w:rsid w:val="006F68C1"/>
    <w:rsid w:val="007314A5"/>
    <w:rsid w:val="00732209"/>
    <w:rsid w:val="00737A15"/>
    <w:rsid w:val="007B45CB"/>
    <w:rsid w:val="007B7680"/>
    <w:rsid w:val="007C0CA0"/>
    <w:rsid w:val="007E443A"/>
    <w:rsid w:val="0080217D"/>
    <w:rsid w:val="0082089B"/>
    <w:rsid w:val="00820BE1"/>
    <w:rsid w:val="008220B6"/>
    <w:rsid w:val="008805A0"/>
    <w:rsid w:val="00886FEF"/>
    <w:rsid w:val="0089759D"/>
    <w:rsid w:val="009305A1"/>
    <w:rsid w:val="0093263B"/>
    <w:rsid w:val="009941C9"/>
    <w:rsid w:val="00997F82"/>
    <w:rsid w:val="009C3600"/>
    <w:rsid w:val="009C4CAC"/>
    <w:rsid w:val="009D3C8D"/>
    <w:rsid w:val="009E3A16"/>
    <w:rsid w:val="009F6D14"/>
    <w:rsid w:val="00A01E8A"/>
    <w:rsid w:val="00A11BAD"/>
    <w:rsid w:val="00A204F1"/>
    <w:rsid w:val="00A46333"/>
    <w:rsid w:val="00A65729"/>
    <w:rsid w:val="00A72EE7"/>
    <w:rsid w:val="00A90165"/>
    <w:rsid w:val="00AA1759"/>
    <w:rsid w:val="00AE35AF"/>
    <w:rsid w:val="00AF655F"/>
    <w:rsid w:val="00B004AB"/>
    <w:rsid w:val="00B569A8"/>
    <w:rsid w:val="00B71FAA"/>
    <w:rsid w:val="00B97BA7"/>
    <w:rsid w:val="00BC1F65"/>
    <w:rsid w:val="00C134BF"/>
    <w:rsid w:val="00C32AEC"/>
    <w:rsid w:val="00CA09A4"/>
    <w:rsid w:val="00CE10A1"/>
    <w:rsid w:val="00CE5645"/>
    <w:rsid w:val="00CF52F3"/>
    <w:rsid w:val="00D02B75"/>
    <w:rsid w:val="00D769E8"/>
    <w:rsid w:val="00DD43B1"/>
    <w:rsid w:val="00DD6AB7"/>
    <w:rsid w:val="00E12986"/>
    <w:rsid w:val="00E20AF5"/>
    <w:rsid w:val="00E24F50"/>
    <w:rsid w:val="00E3564F"/>
    <w:rsid w:val="00E46CCA"/>
    <w:rsid w:val="00E842E6"/>
    <w:rsid w:val="00E90D77"/>
    <w:rsid w:val="00EA1796"/>
    <w:rsid w:val="00EE3843"/>
    <w:rsid w:val="00EF2E81"/>
    <w:rsid w:val="00EF6479"/>
    <w:rsid w:val="00EF6A7E"/>
    <w:rsid w:val="00F14EF3"/>
    <w:rsid w:val="00F76990"/>
    <w:rsid w:val="00F93325"/>
    <w:rsid w:val="00F94BFE"/>
    <w:rsid w:val="00F97834"/>
    <w:rsid w:val="00FF1D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CFC476B"/>
  <w15:chartTrackingRefBased/>
  <w15:docId w15:val="{62FD8990-D313-6343-B946-F46C7F7AD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7A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37A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37A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37A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autoRedefine/>
    <w:unhideWhenUsed/>
    <w:qFormat/>
    <w:rsid w:val="009C4CAC"/>
    <w:pPr>
      <w:keepNext/>
      <w:keepLines/>
      <w:numPr>
        <w:ilvl w:val="4"/>
        <w:numId w:val="2"/>
      </w:numPr>
      <w:spacing w:before="220" w:after="40"/>
      <w:ind w:left="1008" w:hanging="1008"/>
      <w:outlineLvl w:val="4"/>
    </w:pPr>
    <w:rPr>
      <w:b/>
    </w:rPr>
  </w:style>
  <w:style w:type="paragraph" w:styleId="Heading6">
    <w:name w:val="heading 6"/>
    <w:basedOn w:val="Normal"/>
    <w:next w:val="Normal"/>
    <w:link w:val="Heading6Char"/>
    <w:uiPriority w:val="9"/>
    <w:semiHidden/>
    <w:unhideWhenUsed/>
    <w:qFormat/>
    <w:rsid w:val="00737A1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37A1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37A1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37A1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link w:val="Heading5"/>
    <w:rsid w:val="009C4CAC"/>
    <w:rPr>
      <w:b/>
    </w:rPr>
  </w:style>
  <w:style w:type="character" w:customStyle="1" w:styleId="Heading1Char">
    <w:name w:val="Heading 1 Char"/>
    <w:basedOn w:val="DefaultParagraphFont"/>
    <w:link w:val="Heading1"/>
    <w:uiPriority w:val="9"/>
    <w:rsid w:val="00737A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37A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37A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37A15"/>
    <w:rPr>
      <w:rFonts w:eastAsiaTheme="majorEastAsia" w:cstheme="majorBidi"/>
      <w:i/>
      <w:iCs/>
      <w:color w:val="0F4761" w:themeColor="accent1" w:themeShade="BF"/>
    </w:rPr>
  </w:style>
  <w:style w:type="character" w:customStyle="1" w:styleId="Heading6Char">
    <w:name w:val="Heading 6 Char"/>
    <w:basedOn w:val="DefaultParagraphFont"/>
    <w:link w:val="Heading6"/>
    <w:uiPriority w:val="9"/>
    <w:semiHidden/>
    <w:rsid w:val="00737A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37A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37A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37A15"/>
    <w:rPr>
      <w:rFonts w:eastAsiaTheme="majorEastAsia" w:cstheme="majorBidi"/>
      <w:color w:val="272727" w:themeColor="text1" w:themeTint="D8"/>
    </w:rPr>
  </w:style>
  <w:style w:type="paragraph" w:styleId="Title">
    <w:name w:val="Title"/>
    <w:basedOn w:val="Normal"/>
    <w:next w:val="Normal"/>
    <w:link w:val="TitleChar"/>
    <w:uiPriority w:val="10"/>
    <w:qFormat/>
    <w:rsid w:val="00737A1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37A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37A1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37A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37A1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37A15"/>
    <w:rPr>
      <w:i/>
      <w:iCs/>
      <w:color w:val="404040" w:themeColor="text1" w:themeTint="BF"/>
    </w:rPr>
  </w:style>
  <w:style w:type="paragraph" w:styleId="ListParagraph">
    <w:name w:val="List Paragraph"/>
    <w:basedOn w:val="Normal"/>
    <w:uiPriority w:val="34"/>
    <w:qFormat/>
    <w:rsid w:val="00737A15"/>
    <w:pPr>
      <w:ind w:left="720"/>
      <w:contextualSpacing/>
    </w:pPr>
  </w:style>
  <w:style w:type="character" w:styleId="IntenseEmphasis">
    <w:name w:val="Intense Emphasis"/>
    <w:basedOn w:val="DefaultParagraphFont"/>
    <w:uiPriority w:val="21"/>
    <w:qFormat/>
    <w:rsid w:val="00737A15"/>
    <w:rPr>
      <w:i/>
      <w:iCs/>
      <w:color w:val="0F4761" w:themeColor="accent1" w:themeShade="BF"/>
    </w:rPr>
  </w:style>
  <w:style w:type="paragraph" w:styleId="IntenseQuote">
    <w:name w:val="Intense Quote"/>
    <w:basedOn w:val="Normal"/>
    <w:next w:val="Normal"/>
    <w:link w:val="IntenseQuoteChar"/>
    <w:uiPriority w:val="30"/>
    <w:qFormat/>
    <w:rsid w:val="00737A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37A15"/>
    <w:rPr>
      <w:i/>
      <w:iCs/>
      <w:color w:val="0F4761" w:themeColor="accent1" w:themeShade="BF"/>
    </w:rPr>
  </w:style>
  <w:style w:type="character" w:styleId="IntenseReference">
    <w:name w:val="Intense Reference"/>
    <w:basedOn w:val="DefaultParagraphFont"/>
    <w:uiPriority w:val="32"/>
    <w:qFormat/>
    <w:rsid w:val="00737A1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chart" Target="charts/chart1.xml"/><Relationship Id="rId4" Type="http://schemas.openxmlformats.org/officeDocument/2006/relationships/webSettings" Target="webSettings.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Users/conradon/gemini/comorbid_db/pub/revision/revision_compare_oldestspeci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Oldest Species Comparison</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bar"/>
        <c:grouping val="stacked"/>
        <c:varyColors val="0"/>
        <c:ser>
          <c:idx val="0"/>
          <c:order val="0"/>
          <c:tx>
            <c:strRef>
              <c:f>Sheet1!$A$31</c:f>
              <c:strCache>
                <c:ptCount val="1"/>
                <c:pt idx="0">
                  <c:v>worm</c:v>
                </c:pt>
              </c:strCache>
            </c:strRef>
          </c:tx>
          <c:spPr>
            <a:solidFill>
              <a:schemeClr val="accent1"/>
            </a:solidFill>
            <a:ln>
              <a:noFill/>
            </a:ln>
            <a:effectLst/>
          </c:spPr>
          <c:invertIfNegative val="0"/>
          <c:cat>
            <c:strRef>
              <c:f>Sheet1!$B$30:$E$30</c:f>
              <c:strCache>
                <c:ptCount val="4"/>
                <c:pt idx="0">
                  <c:v>immuno</c:v>
                </c:pt>
                <c:pt idx="1">
                  <c:v>noa</c:v>
                </c:pt>
                <c:pt idx="2">
                  <c:v>neurodegeneration</c:v>
                </c:pt>
                <c:pt idx="3">
                  <c:v>random genomes, all species</c:v>
                </c:pt>
              </c:strCache>
            </c:strRef>
          </c:cat>
          <c:val>
            <c:numRef>
              <c:f>Sheet1!$B$31:$E$31</c:f>
              <c:numCache>
                <c:formatCode>0</c:formatCode>
                <c:ptCount val="4"/>
                <c:pt idx="0">
                  <c:v>32.325886990801578</c:v>
                </c:pt>
                <c:pt idx="1">
                  <c:v>60.89108910891089</c:v>
                </c:pt>
                <c:pt idx="2">
                  <c:v>78.82352941176471</c:v>
                </c:pt>
                <c:pt idx="3">
                  <c:v>59.602649006622521</c:v>
                </c:pt>
              </c:numCache>
            </c:numRef>
          </c:val>
          <c:extLst>
            <c:ext xmlns:c16="http://schemas.microsoft.com/office/drawing/2014/chart" uri="{C3380CC4-5D6E-409C-BE32-E72D297353CC}">
              <c16:uniqueId val="{00000000-ED40-8848-9F03-1C8756D2AFAF}"/>
            </c:ext>
          </c:extLst>
        </c:ser>
        <c:ser>
          <c:idx val="1"/>
          <c:order val="1"/>
          <c:tx>
            <c:strRef>
              <c:f>Sheet1!$A$32</c:f>
              <c:strCache>
                <c:ptCount val="1"/>
                <c:pt idx="0">
                  <c:v>fly</c:v>
                </c:pt>
              </c:strCache>
            </c:strRef>
          </c:tx>
          <c:spPr>
            <a:solidFill>
              <a:schemeClr val="accent3"/>
            </a:solidFill>
            <a:ln>
              <a:noFill/>
            </a:ln>
            <a:effectLst/>
          </c:spPr>
          <c:invertIfNegative val="0"/>
          <c:cat>
            <c:strRef>
              <c:f>Sheet1!$B$30:$E$30</c:f>
              <c:strCache>
                <c:ptCount val="4"/>
                <c:pt idx="0">
                  <c:v>immuno</c:v>
                </c:pt>
                <c:pt idx="1">
                  <c:v>noa</c:v>
                </c:pt>
                <c:pt idx="2">
                  <c:v>neurodegeneration</c:v>
                </c:pt>
                <c:pt idx="3">
                  <c:v>random genomes, all species</c:v>
                </c:pt>
              </c:strCache>
            </c:strRef>
          </c:cat>
          <c:val>
            <c:numRef>
              <c:f>Sheet1!$B$32:$E$32</c:f>
              <c:numCache>
                <c:formatCode>0</c:formatCode>
                <c:ptCount val="4"/>
                <c:pt idx="0">
                  <c:v>9.4612352168199738</c:v>
                </c:pt>
                <c:pt idx="1">
                  <c:v>15.346534653465346</c:v>
                </c:pt>
                <c:pt idx="2">
                  <c:v>11.76470588235294</c:v>
                </c:pt>
                <c:pt idx="3">
                  <c:v>12.196467991169978</c:v>
                </c:pt>
              </c:numCache>
            </c:numRef>
          </c:val>
          <c:extLst>
            <c:ext xmlns:c16="http://schemas.microsoft.com/office/drawing/2014/chart" uri="{C3380CC4-5D6E-409C-BE32-E72D297353CC}">
              <c16:uniqueId val="{00000001-ED40-8848-9F03-1C8756D2AFAF}"/>
            </c:ext>
          </c:extLst>
        </c:ser>
        <c:ser>
          <c:idx val="2"/>
          <c:order val="2"/>
          <c:tx>
            <c:strRef>
              <c:f>Sheet1!$A$33</c:f>
              <c:strCache>
                <c:ptCount val="1"/>
                <c:pt idx="0">
                  <c:v>fish</c:v>
                </c:pt>
              </c:strCache>
            </c:strRef>
          </c:tx>
          <c:spPr>
            <a:solidFill>
              <a:schemeClr val="accent5"/>
            </a:solidFill>
            <a:ln>
              <a:noFill/>
            </a:ln>
            <a:effectLst/>
          </c:spPr>
          <c:invertIfNegative val="0"/>
          <c:cat>
            <c:strRef>
              <c:f>Sheet1!$B$30:$E$30</c:f>
              <c:strCache>
                <c:ptCount val="4"/>
                <c:pt idx="0">
                  <c:v>immuno</c:v>
                </c:pt>
                <c:pt idx="1">
                  <c:v>noa</c:v>
                </c:pt>
                <c:pt idx="2">
                  <c:v>neurodegeneration</c:v>
                </c:pt>
                <c:pt idx="3">
                  <c:v>random genomes, all species</c:v>
                </c:pt>
              </c:strCache>
            </c:strRef>
          </c:cat>
          <c:val>
            <c:numRef>
              <c:f>Sheet1!$B$33:$E$33</c:f>
              <c:numCache>
                <c:formatCode>0</c:formatCode>
                <c:ptCount val="4"/>
                <c:pt idx="0">
                  <c:v>43.232588699080161</c:v>
                </c:pt>
                <c:pt idx="1">
                  <c:v>17.82178217821782</c:v>
                </c:pt>
                <c:pt idx="2">
                  <c:v>9.4117647058823533</c:v>
                </c:pt>
                <c:pt idx="3">
                  <c:v>18.70860927152318</c:v>
                </c:pt>
              </c:numCache>
            </c:numRef>
          </c:val>
          <c:extLst>
            <c:ext xmlns:c16="http://schemas.microsoft.com/office/drawing/2014/chart" uri="{C3380CC4-5D6E-409C-BE32-E72D297353CC}">
              <c16:uniqueId val="{00000002-ED40-8848-9F03-1C8756D2AFAF}"/>
            </c:ext>
          </c:extLst>
        </c:ser>
        <c:ser>
          <c:idx val="3"/>
          <c:order val="3"/>
          <c:tx>
            <c:strRef>
              <c:f>Sheet1!$A$34</c:f>
              <c:strCache>
                <c:ptCount val="1"/>
                <c:pt idx="0">
                  <c:v>mouse</c:v>
                </c:pt>
              </c:strCache>
            </c:strRef>
          </c:tx>
          <c:spPr>
            <a:solidFill>
              <a:schemeClr val="accent1">
                <a:lumMod val="60000"/>
              </a:schemeClr>
            </a:solidFill>
            <a:ln>
              <a:noFill/>
            </a:ln>
            <a:effectLst/>
          </c:spPr>
          <c:invertIfNegative val="0"/>
          <c:cat>
            <c:strRef>
              <c:f>Sheet1!$B$30:$E$30</c:f>
              <c:strCache>
                <c:ptCount val="4"/>
                <c:pt idx="0">
                  <c:v>immuno</c:v>
                </c:pt>
                <c:pt idx="1">
                  <c:v>noa</c:v>
                </c:pt>
                <c:pt idx="2">
                  <c:v>neurodegeneration</c:v>
                </c:pt>
                <c:pt idx="3">
                  <c:v>random genomes, all species</c:v>
                </c:pt>
              </c:strCache>
            </c:strRef>
          </c:cat>
          <c:val>
            <c:numRef>
              <c:f>Sheet1!$B$34:$E$34</c:f>
              <c:numCache>
                <c:formatCode>0</c:formatCode>
                <c:ptCount val="4"/>
                <c:pt idx="0">
                  <c:v>14.980289093298291</c:v>
                </c:pt>
                <c:pt idx="1">
                  <c:v>5.9405940594059405</c:v>
                </c:pt>
                <c:pt idx="2">
                  <c:v>0</c:v>
                </c:pt>
                <c:pt idx="3">
                  <c:v>9.4922737306843263</c:v>
                </c:pt>
              </c:numCache>
            </c:numRef>
          </c:val>
          <c:extLst>
            <c:ext xmlns:c16="http://schemas.microsoft.com/office/drawing/2014/chart" uri="{C3380CC4-5D6E-409C-BE32-E72D297353CC}">
              <c16:uniqueId val="{00000003-ED40-8848-9F03-1C8756D2AFAF}"/>
            </c:ext>
          </c:extLst>
        </c:ser>
        <c:dLbls>
          <c:showLegendKey val="0"/>
          <c:showVal val="0"/>
          <c:showCatName val="0"/>
          <c:showSerName val="0"/>
          <c:showPercent val="0"/>
          <c:showBubbleSize val="0"/>
        </c:dLbls>
        <c:gapWidth val="150"/>
        <c:overlap val="100"/>
        <c:axId val="14866991"/>
        <c:axId val="14893871"/>
      </c:barChart>
      <c:catAx>
        <c:axId val="14866991"/>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14893871"/>
        <c:crosses val="autoZero"/>
        <c:auto val="1"/>
        <c:lblAlgn val="ctr"/>
        <c:lblOffset val="100"/>
        <c:noMultiLvlLbl val="0"/>
      </c:catAx>
      <c:valAx>
        <c:axId val="14893871"/>
        <c:scaling>
          <c:orientation val="minMax"/>
        </c:scaling>
        <c:delete val="0"/>
        <c:axPos val="b"/>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4866991"/>
        <c:crosses val="autoZero"/>
        <c:crossBetween val="between"/>
      </c:valAx>
      <c:spPr>
        <a:noFill/>
        <a:ln>
          <a:noFill/>
        </a:ln>
        <a:effectLst/>
      </c:spPr>
    </c:plotArea>
    <c:legend>
      <c:legendPos val="b"/>
      <c:layout>
        <c:manualLayout>
          <c:xMode val="edge"/>
          <c:yMode val="edge"/>
          <c:x val="0.3234507405980811"/>
          <c:y val="0.89430635200946507"/>
          <c:w val="0.43926089011835556"/>
          <c:h val="0.10569364799053496"/>
        </c:manualLayout>
      </c:layou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4</TotalTime>
  <Pages>1</Pages>
  <Words>87</Words>
  <Characters>515</Characters>
  <Application>Microsoft Office Word</Application>
  <DocSecurity>0</DocSecurity>
  <Lines>7</Lines>
  <Paragraphs>1</Paragraphs>
  <ScaleCrop>false</ScaleCrop>
  <Company/>
  <LinksUpToDate>false</LinksUpToDate>
  <CharactersWithSpaces>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 Conrad</dc:creator>
  <cp:keywords/>
  <dc:description/>
  <cp:lastModifiedBy>Don Conrad</cp:lastModifiedBy>
  <cp:revision>2</cp:revision>
  <dcterms:created xsi:type="dcterms:W3CDTF">2025-12-17T21:37:00Z</dcterms:created>
  <dcterms:modified xsi:type="dcterms:W3CDTF">2025-12-17T21:41:00Z</dcterms:modified>
</cp:coreProperties>
</file>